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60" w:type="dxa"/>
        <w:tblInd w:w="-725" w:type="dxa"/>
        <w:tblLook w:val="04A0" w:firstRow="1" w:lastRow="0" w:firstColumn="1" w:lastColumn="0" w:noHBand="0" w:noVBand="1"/>
      </w:tblPr>
      <w:tblGrid>
        <w:gridCol w:w="5400"/>
        <w:gridCol w:w="2070"/>
        <w:gridCol w:w="2250"/>
        <w:gridCol w:w="360"/>
        <w:gridCol w:w="4680"/>
      </w:tblGrid>
      <w:tr w:rsidR="009C56D5" w:rsidRPr="002E25B1" w14:paraId="4E7FD2D9" w14:textId="77777777" w:rsidTr="009A4A05">
        <w:trPr>
          <w:trHeight w:val="2150"/>
        </w:trPr>
        <w:tc>
          <w:tcPr>
            <w:tcW w:w="7470" w:type="dxa"/>
            <w:gridSpan w:val="2"/>
            <w:shd w:val="clear" w:color="auto" w:fill="F2F2F2" w:themeFill="background1" w:themeFillShade="F2"/>
            <w:vAlign w:val="center"/>
          </w:tcPr>
          <w:p w14:paraId="14472368" w14:textId="77777777" w:rsidR="009C56D5" w:rsidRPr="009C56D5" w:rsidRDefault="009C56D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>Total Time: 3 hours</w:t>
            </w:r>
          </w:p>
          <w:p w14:paraId="08260761" w14:textId="77777777" w:rsidR="009C56D5" w:rsidRPr="009C56D5" w:rsidRDefault="009C56D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>Pre-Brief: 30 minutes</w:t>
            </w:r>
          </w:p>
          <w:p w14:paraId="638620D8" w14:textId="423508E3" w:rsidR="009C56D5" w:rsidRPr="009C56D5" w:rsidRDefault="009C56D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 xml:space="preserve">Phase I: Shock </w:t>
            </w:r>
            <w:r w:rsidRPr="009C56D5">
              <w:rPr>
                <w:rFonts w:ascii="Arial" w:hAnsi="Arial" w:cs="Arial"/>
                <w:sz w:val="20"/>
                <w:szCs w:val="24"/>
              </w:rPr>
              <w:sym w:font="Wingdings" w:char="F0E0"/>
            </w:r>
            <w:r w:rsidRPr="009C56D5">
              <w:rPr>
                <w:rFonts w:ascii="Arial" w:hAnsi="Arial" w:cs="Arial"/>
                <w:sz w:val="20"/>
                <w:szCs w:val="24"/>
              </w:rPr>
              <w:t xml:space="preserve"> Respiratory Failure</w:t>
            </w:r>
          </w:p>
          <w:p w14:paraId="35F5C95D" w14:textId="07A2CF39" w:rsidR="009C56D5" w:rsidRPr="009C56D5" w:rsidRDefault="009C56D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>RCDP: 40 minutes</w:t>
            </w:r>
          </w:p>
          <w:p w14:paraId="43F7ED37" w14:textId="0BF4809F" w:rsidR="009C56D5" w:rsidRPr="009C56D5" w:rsidRDefault="009A4A0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RD</w:t>
            </w:r>
            <w:r w:rsidR="009C56D5" w:rsidRPr="009C56D5">
              <w:rPr>
                <w:rFonts w:ascii="Arial" w:hAnsi="Arial" w:cs="Arial"/>
                <w:sz w:val="20"/>
                <w:szCs w:val="24"/>
              </w:rPr>
              <w:t xml:space="preserve"> Phase I: 35 minutes</w:t>
            </w:r>
          </w:p>
        </w:tc>
        <w:tc>
          <w:tcPr>
            <w:tcW w:w="7290" w:type="dxa"/>
            <w:gridSpan w:val="3"/>
            <w:shd w:val="clear" w:color="auto" w:fill="F2F2F2" w:themeFill="background1" w:themeFillShade="F2"/>
            <w:vAlign w:val="center"/>
          </w:tcPr>
          <w:p w14:paraId="1397115A" w14:textId="25815681" w:rsidR="009A4A05" w:rsidRDefault="009A4A0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>Break: 5 Minutes</w:t>
            </w:r>
          </w:p>
          <w:p w14:paraId="7F4858E1" w14:textId="3DF70F1B" w:rsidR="009C56D5" w:rsidRPr="009C56D5" w:rsidRDefault="009C56D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 xml:space="preserve">Phase 2: Respiratory Failure </w:t>
            </w:r>
            <w:r w:rsidRPr="009C56D5">
              <w:rPr>
                <w:rFonts w:ascii="Arial" w:hAnsi="Arial" w:cs="Arial"/>
                <w:sz w:val="20"/>
                <w:szCs w:val="24"/>
              </w:rPr>
              <w:sym w:font="Wingdings" w:char="F0E0"/>
            </w:r>
            <w:r w:rsidRPr="009C56D5">
              <w:rPr>
                <w:rFonts w:ascii="Arial" w:hAnsi="Arial" w:cs="Arial"/>
                <w:sz w:val="20"/>
                <w:szCs w:val="24"/>
              </w:rPr>
              <w:t xml:space="preserve"> Cardiac Arrest</w:t>
            </w:r>
          </w:p>
          <w:p w14:paraId="74948E42" w14:textId="4A0B5341" w:rsidR="009C56D5" w:rsidRPr="009C56D5" w:rsidRDefault="009C56D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 xml:space="preserve">RCDP: </w:t>
            </w:r>
            <w:r w:rsidR="009A4A05">
              <w:rPr>
                <w:rFonts w:ascii="Arial" w:hAnsi="Arial" w:cs="Arial"/>
                <w:sz w:val="20"/>
                <w:szCs w:val="24"/>
              </w:rPr>
              <w:t>35</w:t>
            </w:r>
            <w:r w:rsidRPr="009C56D5">
              <w:rPr>
                <w:rFonts w:ascii="Arial" w:hAnsi="Arial" w:cs="Arial"/>
                <w:sz w:val="20"/>
                <w:szCs w:val="24"/>
              </w:rPr>
              <w:t xml:space="preserve"> minutes</w:t>
            </w:r>
          </w:p>
          <w:p w14:paraId="02225E76" w14:textId="2F85B34A" w:rsidR="009C56D5" w:rsidRPr="009C56D5" w:rsidRDefault="009A4A05" w:rsidP="009A4A05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TRD</w:t>
            </w:r>
            <w:r w:rsidR="009C56D5" w:rsidRPr="009C56D5">
              <w:rPr>
                <w:rFonts w:ascii="Arial" w:hAnsi="Arial" w:cs="Arial"/>
                <w:sz w:val="20"/>
                <w:szCs w:val="24"/>
              </w:rPr>
              <w:t xml:space="preserve"> Phase </w:t>
            </w:r>
            <w:r>
              <w:rPr>
                <w:rFonts w:ascii="Arial" w:hAnsi="Arial" w:cs="Arial"/>
                <w:sz w:val="20"/>
                <w:szCs w:val="24"/>
              </w:rPr>
              <w:t>II</w:t>
            </w:r>
            <w:r w:rsidR="009C56D5" w:rsidRPr="009C56D5">
              <w:rPr>
                <w:rFonts w:ascii="Arial" w:hAnsi="Arial" w:cs="Arial"/>
                <w:sz w:val="20"/>
                <w:szCs w:val="24"/>
              </w:rPr>
              <w:t>: 40 minutes</w:t>
            </w:r>
          </w:p>
          <w:p w14:paraId="195434F1" w14:textId="33C8C9F8" w:rsidR="009C56D5" w:rsidRPr="009A4A05" w:rsidRDefault="009C56D5" w:rsidP="009A4A05">
            <w:pPr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C56D5">
              <w:rPr>
                <w:rFonts w:ascii="Arial" w:hAnsi="Arial" w:cs="Arial"/>
                <w:sz w:val="20"/>
                <w:szCs w:val="24"/>
              </w:rPr>
              <w:t>Wrap Up: 5 minutes</w:t>
            </w:r>
          </w:p>
        </w:tc>
      </w:tr>
      <w:tr w:rsidR="00876C3B" w:rsidRPr="002E25B1" w14:paraId="70995FBC" w14:textId="77777777" w:rsidTr="009A4A05">
        <w:tc>
          <w:tcPr>
            <w:tcW w:w="5400" w:type="dxa"/>
            <w:shd w:val="clear" w:color="auto" w:fill="A6A6A6" w:themeFill="background1" w:themeFillShade="A6"/>
            <w:vAlign w:val="center"/>
          </w:tcPr>
          <w:p w14:paraId="1541E22D" w14:textId="420CE3C3" w:rsidR="00876C3B" w:rsidRPr="002E25B1" w:rsidRDefault="00876C3B" w:rsidP="00876C3B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hase I</w:t>
            </w:r>
          </w:p>
        </w:tc>
        <w:tc>
          <w:tcPr>
            <w:tcW w:w="9360" w:type="dxa"/>
            <w:gridSpan w:val="4"/>
            <w:shd w:val="clear" w:color="auto" w:fill="A6A6A6" w:themeFill="background1" w:themeFillShade="A6"/>
            <w:vAlign w:val="center"/>
          </w:tcPr>
          <w:p w14:paraId="4EC82DFF" w14:textId="038A7CA5" w:rsidR="00876C3B" w:rsidRPr="002E25B1" w:rsidRDefault="00876C3B" w:rsidP="00876C3B">
            <w:pPr>
              <w:contextualSpacing/>
              <w:jc w:val="center"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>RCDP Learning Objectives</w:t>
            </w:r>
          </w:p>
        </w:tc>
      </w:tr>
      <w:tr w:rsidR="00876C3B" w:rsidRPr="002E25B1" w14:paraId="2BD6391D" w14:textId="77777777" w:rsidTr="009C56D5">
        <w:tc>
          <w:tcPr>
            <w:tcW w:w="5400" w:type="dxa"/>
          </w:tcPr>
          <w:p w14:paraId="46FA8FCE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Scenario State </w:t>
            </w:r>
          </w:p>
        </w:tc>
        <w:tc>
          <w:tcPr>
            <w:tcW w:w="4680" w:type="dxa"/>
            <w:gridSpan w:val="3"/>
          </w:tcPr>
          <w:p w14:paraId="5E60E09F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Hard Stops   </w:t>
            </w:r>
          </w:p>
        </w:tc>
        <w:tc>
          <w:tcPr>
            <w:tcW w:w="4680" w:type="dxa"/>
          </w:tcPr>
          <w:p w14:paraId="45962354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Soft Stops  </w:t>
            </w:r>
          </w:p>
        </w:tc>
      </w:tr>
      <w:tr w:rsidR="00876C3B" w:rsidRPr="002E25B1" w14:paraId="1EFDFB83" w14:textId="77777777" w:rsidTr="009C56D5">
        <w:trPr>
          <w:trHeight w:val="1286"/>
        </w:trPr>
        <w:tc>
          <w:tcPr>
            <w:tcW w:w="5400" w:type="dxa"/>
          </w:tcPr>
          <w:p w14:paraId="5459E114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I: Initial State </w:t>
            </w:r>
          </w:p>
          <w:p w14:paraId="171CAA6A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iage RN brings patient to the trauma room in a wheelchair. Triage RN calls charge RN informing them that the patient is being taken to the trauma room and asks them to page a medical emergency to assemble the team. Patient is tachycardic and hypotensive, consistent with shock. </w:t>
            </w:r>
          </w:p>
        </w:tc>
        <w:tc>
          <w:tcPr>
            <w:tcW w:w="4680" w:type="dxa"/>
            <w:gridSpan w:val="3"/>
          </w:tcPr>
          <w:p w14:paraId="46A993A5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N:</w:t>
            </w:r>
          </w:p>
          <w:p w14:paraId="72920ABD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Places patient on the monitor </w:t>
            </w:r>
          </w:p>
          <w:p w14:paraId="67B2E0C8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Communicates concern regarding arrival of unstable patient using SBAR</w:t>
            </w:r>
          </w:p>
          <w:p w14:paraId="546636B1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Situation, Background, Assessment, Recommendation)</w:t>
            </w:r>
          </w:p>
        </w:tc>
        <w:tc>
          <w:tcPr>
            <w:tcW w:w="4680" w:type="dxa"/>
          </w:tcPr>
          <w:p w14:paraId="704CFC90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N: </w:t>
            </w:r>
          </w:p>
          <w:p w14:paraId="54821F77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Establishes that a medical emergency is needed  </w:t>
            </w:r>
          </w:p>
        </w:tc>
      </w:tr>
      <w:tr w:rsidR="00876C3B" w:rsidRPr="002E25B1" w14:paraId="4B79BBEA" w14:textId="77777777" w:rsidTr="009C56D5">
        <w:trPr>
          <w:trHeight w:val="4112"/>
        </w:trPr>
        <w:tc>
          <w:tcPr>
            <w:tcW w:w="5400" w:type="dxa"/>
          </w:tcPr>
          <w:p w14:paraId="10A69DEB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II: Worsening Shock </w:t>
            </w:r>
          </w:p>
          <w:p w14:paraId="52A67F80" w14:textId="287FA6AF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develops worsening shock with progressive tachycardia and hypotension, requiring addition intravenous access, continued fluid resuscitation. Labs demonstrate metabolic acidosis and hypoglycemia requiring glucose administration. </w:t>
            </w:r>
          </w:p>
        </w:tc>
        <w:tc>
          <w:tcPr>
            <w:tcW w:w="4680" w:type="dxa"/>
            <w:gridSpan w:val="3"/>
          </w:tcPr>
          <w:p w14:paraId="09BB4E53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eam:</w:t>
            </w:r>
          </w:p>
          <w:p w14:paraId="71B878BA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Know my Team </w:t>
            </w:r>
          </w:p>
          <w:p w14:paraId="4CFC68B6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Team member role stickers </w:t>
            </w:r>
          </w:p>
          <w:p w14:paraId="0A49F2C0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Team member positioning</w:t>
            </w:r>
          </w:p>
          <w:p w14:paraId="51F2610D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D:  </w:t>
            </w:r>
          </w:p>
          <w:p w14:paraId="5A821D7E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Team leader is positioned at foot of bed</w:t>
            </w:r>
          </w:p>
          <w:p w14:paraId="4CB24895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Assigns roles </w:t>
            </w:r>
          </w:p>
          <w:p w14:paraId="6E9765DA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nnounces roles role to the whole team</w:t>
            </w:r>
          </w:p>
          <w:p w14:paraId="412B4159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Establishes role clarity </w:t>
            </w:r>
          </w:p>
          <w:p w14:paraId="3376D590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N:</w:t>
            </w:r>
          </w:p>
          <w:p w14:paraId="70EBD42B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ses code sheet </w:t>
            </w:r>
          </w:p>
          <w:p w14:paraId="2237742D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tilizes Broselow cart </w:t>
            </w:r>
          </w:p>
          <w:p w14:paraId="4470B43F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edic/Tech: </w:t>
            </w:r>
          </w:p>
          <w:p w14:paraId="32BF9CD2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ses IV cart </w:t>
            </w:r>
          </w:p>
          <w:p w14:paraId="7BEFE626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Uses closed loop communication </w:t>
            </w:r>
          </w:p>
          <w:p w14:paraId="3D5D330B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T:</w:t>
            </w:r>
          </w:p>
          <w:p w14:paraId="3B7C14EC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Clarifies role</w:t>
            </w:r>
          </w:p>
        </w:tc>
        <w:tc>
          <w:tcPr>
            <w:tcW w:w="4680" w:type="dxa"/>
          </w:tcPr>
          <w:p w14:paraId="223B791A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 xml:space="preserve"> MD: </w:t>
            </w:r>
          </w:p>
          <w:p w14:paraId="5EA1AC57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Ensures that all team members needed are present </w:t>
            </w:r>
          </w:p>
          <w:p w14:paraId="7B5D73E6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 xml:space="preserve">RN: </w:t>
            </w:r>
          </w:p>
          <w:p w14:paraId="4B3426C8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Prompts role assignment and role clarity </w:t>
            </w:r>
          </w:p>
          <w:p w14:paraId="2AC0939C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Verifies weight of patient </w:t>
            </w:r>
          </w:p>
          <w:p w14:paraId="38EB900E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  <w:t>Medic/Tech:</w:t>
            </w:r>
          </w:p>
          <w:p w14:paraId="40022E65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Shares mental model </w:t>
            </w:r>
          </w:p>
          <w:p w14:paraId="2EBAB335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Directs information to the team leader</w:t>
            </w:r>
          </w:p>
        </w:tc>
      </w:tr>
      <w:tr w:rsidR="00876C3B" w:rsidRPr="002E25B1" w14:paraId="0C9278F4" w14:textId="77777777" w:rsidTr="009C56D5">
        <w:trPr>
          <w:trHeight w:val="3050"/>
        </w:trPr>
        <w:tc>
          <w:tcPr>
            <w:tcW w:w="5400" w:type="dxa"/>
          </w:tcPr>
          <w:p w14:paraId="182ADAAC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 xml:space="preserve">III: Respiratory Failure requiring intubation </w:t>
            </w:r>
          </w:p>
          <w:p w14:paraId="3F13CA15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develops respiratory failure, characterized by poor respiratory effort, altered mental status, and hypoxia. Team initiates bag/mask ventilation, continues to provide fluid resuscitation, gathers equipment, supplies, and medications necessary for intubation. </w:t>
            </w:r>
          </w:p>
        </w:tc>
        <w:tc>
          <w:tcPr>
            <w:tcW w:w="4320" w:type="dxa"/>
            <w:gridSpan w:val="2"/>
          </w:tcPr>
          <w:p w14:paraId="7926C1A3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D: </w:t>
            </w:r>
          </w:p>
          <w:p w14:paraId="5EDF74E9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es direct communication</w:t>
            </w:r>
          </w:p>
          <w:p w14:paraId="3D9501A9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tilizes closed loop communication </w:t>
            </w:r>
          </w:p>
          <w:p w14:paraId="186D8345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Shares mental model</w:t>
            </w:r>
          </w:p>
          <w:p w14:paraId="3C519D7F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Physician and nurse position themselves next to each other at the foot of the bed </w:t>
            </w:r>
          </w:p>
          <w:p w14:paraId="2213EA27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N:</w:t>
            </w:r>
          </w:p>
          <w:p w14:paraId="710AABE9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Read back and verification of medication orders </w:t>
            </w:r>
          </w:p>
          <w:p w14:paraId="4172105E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equests prioritization of medications/tasks</w:t>
            </w:r>
          </w:p>
          <w:p w14:paraId="4FEAB067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es closed loop communication</w:t>
            </w:r>
          </w:p>
          <w:p w14:paraId="797E397B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tilizes directed communication </w:t>
            </w:r>
          </w:p>
          <w:p w14:paraId="7A700A42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T:</w:t>
            </w:r>
          </w:p>
          <w:p w14:paraId="37467971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ses Broselow tray and pulls correct size airway adjuncts for intubation  </w:t>
            </w:r>
          </w:p>
          <w:p w14:paraId="25ADBA72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Utilizes closed loop communication</w:t>
            </w:r>
          </w:p>
          <w:p w14:paraId="14D66B74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Utilizes directed communication </w:t>
            </w:r>
          </w:p>
        </w:tc>
        <w:tc>
          <w:tcPr>
            <w:tcW w:w="5040" w:type="dxa"/>
            <w:gridSpan w:val="2"/>
          </w:tcPr>
          <w:p w14:paraId="00E4F1EC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D: </w:t>
            </w:r>
          </w:p>
          <w:p w14:paraId="6A21A7B9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Maintains global assessment </w:t>
            </w:r>
          </w:p>
          <w:p w14:paraId="282C5EDE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Re-establishes team leader identification</w:t>
            </w:r>
          </w:p>
          <w:p w14:paraId="494036DA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Re-clarifies roles </w:t>
            </w:r>
          </w:p>
          <w:p w14:paraId="3F85189F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Directs second MD to intubate</w:t>
            </w:r>
          </w:p>
          <w:p w14:paraId="700E53EA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N:</w:t>
            </w:r>
          </w:p>
          <w:p w14:paraId="70B63523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Maintains role assignment</w:t>
            </w:r>
          </w:p>
          <w:p w14:paraId="192166BE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T: </w:t>
            </w:r>
          </w:p>
          <w:p w14:paraId="316F5793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Communicates any needs with team leader </w:t>
            </w:r>
          </w:p>
          <w:p w14:paraId="177F5FFF" w14:textId="77777777" w:rsidR="00876C3B" w:rsidRPr="002E25B1" w:rsidRDefault="00876C3B" w:rsidP="00C8671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sks about potential for difficult airway</w:t>
            </w: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                            </w:t>
            </w:r>
          </w:p>
        </w:tc>
      </w:tr>
      <w:tr w:rsidR="009C56D5" w:rsidRPr="002E25B1" w14:paraId="02893D10" w14:textId="77777777" w:rsidTr="009C56D5">
        <w:trPr>
          <w:trHeight w:val="3050"/>
        </w:trPr>
        <w:tc>
          <w:tcPr>
            <w:tcW w:w="14760" w:type="dxa"/>
            <w:gridSpan w:val="5"/>
            <w:shd w:val="clear" w:color="auto" w:fill="D9D9D9" w:themeFill="background1" w:themeFillShade="D9"/>
          </w:tcPr>
          <w:p w14:paraId="066D2E83" w14:textId="5A48A9C6" w:rsidR="009A4A05" w:rsidRDefault="009C56D5" w:rsidP="009A4A05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RD Learning Objectives</w:t>
            </w:r>
          </w:p>
          <w:p w14:paraId="02BB79E3" w14:textId="77777777" w:rsidR="009C56D5" w:rsidRPr="00876C3B" w:rsidRDefault="009C56D5" w:rsidP="009C56D5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</w:pPr>
            <w:r w:rsidRPr="00876C3B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 xml:space="preserve">Facilitator </w:t>
            </w:r>
            <w:r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 xml:space="preserve">Directed </w:t>
            </w:r>
            <w:r w:rsidRPr="00876C3B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>Objectives</w:t>
            </w:r>
          </w:p>
          <w:p w14:paraId="6D3F9C87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Discusses what team member roles are necessary to manage a medical resuscitation</w:t>
            </w:r>
          </w:p>
          <w:p w14:paraId="3C64E78C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Use of Broselow tray for intubation</w:t>
            </w:r>
          </w:p>
          <w:p w14:paraId="0613C40C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Use of a pause or time-out prior to intubation</w:t>
            </w:r>
          </w:p>
          <w:p w14:paraId="3F54C033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Utilization of a second physician for intubation</w:t>
            </w:r>
          </w:p>
          <w:p w14:paraId="315E3514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</w:p>
          <w:p w14:paraId="0626FDDC" w14:textId="77777777" w:rsidR="009C56D5" w:rsidRPr="00876C3B" w:rsidRDefault="009C56D5" w:rsidP="009C56D5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</w:pPr>
            <w:r w:rsidRPr="00876C3B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 xml:space="preserve">Learner </w:t>
            </w:r>
            <w:r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 xml:space="preserve">Directed </w:t>
            </w:r>
            <w:r w:rsidRPr="00876C3B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>Objectives</w:t>
            </w:r>
          </w:p>
          <w:p w14:paraId="20E5A03D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Know my team</w:t>
            </w:r>
          </w:p>
          <w:p w14:paraId="24410A4C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Role Assignment</w:t>
            </w:r>
          </w:p>
          <w:p w14:paraId="6E34B9AF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Role Clarity</w:t>
            </w:r>
          </w:p>
          <w:p w14:paraId="77C451A0" w14:textId="77777777" w:rsidR="009C56D5" w:rsidRPr="003E7CA2" w:rsidRDefault="009C56D5" w:rsidP="009C56D5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Team member positioning</w:t>
            </w:r>
          </w:p>
          <w:p w14:paraId="417C6C6C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Closed loop communication</w:t>
            </w:r>
          </w:p>
          <w:p w14:paraId="5D584A77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Directed communication</w:t>
            </w:r>
          </w:p>
          <w:p w14:paraId="6B6833FD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Shared mental model</w:t>
            </w:r>
          </w:p>
          <w:p w14:paraId="5B0DF3EB" w14:textId="77777777" w:rsidR="009A4A05" w:rsidRDefault="009A4A0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</w:p>
          <w:p w14:paraId="624EC284" w14:textId="5848F446" w:rsidR="009A4A05" w:rsidRPr="002E25B1" w:rsidRDefault="009A4A0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** If conducting RCDP with a cumulative TRD (as opposed to interval TRD described here), remove this step and combine learning objectives into the final debriefing following Phase II </w:t>
            </w:r>
          </w:p>
        </w:tc>
      </w:tr>
      <w:tr w:rsidR="009C56D5" w:rsidRPr="002E25B1" w14:paraId="16E55371" w14:textId="77777777" w:rsidTr="009C56D5">
        <w:trPr>
          <w:trHeight w:val="98"/>
        </w:trPr>
        <w:tc>
          <w:tcPr>
            <w:tcW w:w="14760" w:type="dxa"/>
            <w:gridSpan w:val="5"/>
            <w:shd w:val="clear" w:color="auto" w:fill="000000" w:themeFill="text1"/>
          </w:tcPr>
          <w:p w14:paraId="35F519A3" w14:textId="77777777" w:rsidR="009C56D5" w:rsidRDefault="009C56D5" w:rsidP="009C56D5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</w:rPr>
            </w:pPr>
          </w:p>
        </w:tc>
      </w:tr>
      <w:tr w:rsidR="009C56D5" w:rsidRPr="002E25B1" w14:paraId="2B668C9D" w14:textId="77777777" w:rsidTr="009A4A05">
        <w:trPr>
          <w:trHeight w:val="368"/>
        </w:trPr>
        <w:tc>
          <w:tcPr>
            <w:tcW w:w="5400" w:type="dxa"/>
            <w:shd w:val="clear" w:color="auto" w:fill="A6A6A6" w:themeFill="background1" w:themeFillShade="A6"/>
          </w:tcPr>
          <w:p w14:paraId="0E2490F2" w14:textId="528E057C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hase II </w:t>
            </w:r>
          </w:p>
        </w:tc>
        <w:tc>
          <w:tcPr>
            <w:tcW w:w="4320" w:type="dxa"/>
            <w:gridSpan w:val="2"/>
            <w:shd w:val="clear" w:color="auto" w:fill="A6A6A6" w:themeFill="background1" w:themeFillShade="A6"/>
          </w:tcPr>
          <w:p w14:paraId="2BD950D5" w14:textId="2D753EFD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E7CA2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Hard Stops </w:t>
            </w:r>
          </w:p>
        </w:tc>
        <w:tc>
          <w:tcPr>
            <w:tcW w:w="5040" w:type="dxa"/>
            <w:gridSpan w:val="2"/>
            <w:shd w:val="clear" w:color="auto" w:fill="A6A6A6" w:themeFill="background1" w:themeFillShade="A6"/>
          </w:tcPr>
          <w:p w14:paraId="4AFEC8B4" w14:textId="05FE3AB1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E7CA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Soft Stops </w:t>
            </w:r>
          </w:p>
        </w:tc>
      </w:tr>
      <w:tr w:rsidR="009C56D5" w:rsidRPr="002E25B1" w14:paraId="6744BDAD" w14:textId="77777777" w:rsidTr="009C56D5">
        <w:trPr>
          <w:trHeight w:val="368"/>
        </w:trPr>
        <w:tc>
          <w:tcPr>
            <w:tcW w:w="5400" w:type="dxa"/>
          </w:tcPr>
          <w:p w14:paraId="6A36EEC5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IV: Pre-Intubation </w:t>
            </w:r>
          </w:p>
          <w:p w14:paraId="5872FC5E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Team pauses just prior to intubation to review plan </w:t>
            </w:r>
          </w:p>
        </w:tc>
        <w:tc>
          <w:tcPr>
            <w:tcW w:w="4320" w:type="dxa"/>
            <w:gridSpan w:val="2"/>
          </w:tcPr>
          <w:p w14:paraId="5F0E06F3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D Team Lead: </w:t>
            </w:r>
          </w:p>
          <w:p w14:paraId="382D81B4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_Shares mental model to discuss intubation risk assessment and plan</w:t>
            </w:r>
          </w:p>
          <w:p w14:paraId="44D59FAC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Pauses team to reviews intubation Plan </w:t>
            </w:r>
          </w:p>
          <w:p w14:paraId="525B55B0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D Intubator: </w:t>
            </w:r>
          </w:p>
          <w:p w14:paraId="14F3105D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eviews equipment and supply check list outload with entire team</w:t>
            </w:r>
          </w:p>
          <w:p w14:paraId="4BC787F1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Shares mental model</w:t>
            </w:r>
          </w:p>
          <w:p w14:paraId="40B6FF51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T:</w:t>
            </w:r>
          </w:p>
          <w:p w14:paraId="476DAD4D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Shares mental model that intubation equipment is ready </w:t>
            </w:r>
          </w:p>
        </w:tc>
        <w:tc>
          <w:tcPr>
            <w:tcW w:w="5040" w:type="dxa"/>
            <w:gridSpan w:val="2"/>
          </w:tcPr>
          <w:p w14:paraId="559E4BDF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RN:</w:t>
            </w:r>
          </w:p>
          <w:p w14:paraId="34D18F3E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sks any clarifying questions</w:t>
            </w:r>
          </w:p>
          <w:p w14:paraId="66710035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lastRenderedPageBreak/>
              <w:t xml:space="preserve">_Maintains role assignment </w:t>
            </w:r>
          </w:p>
          <w:p w14:paraId="1821E46C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C56D5" w:rsidRPr="002E25B1" w14:paraId="53576DD6" w14:textId="77777777" w:rsidTr="009C56D5">
        <w:trPr>
          <w:trHeight w:val="368"/>
        </w:trPr>
        <w:tc>
          <w:tcPr>
            <w:tcW w:w="5400" w:type="dxa"/>
          </w:tcPr>
          <w:p w14:paraId="532D89C3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V: Cardiac Arrest</w:t>
            </w:r>
          </w:p>
          <w:p w14:paraId="150AD79B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develops cardiac arrest during intubation requiring CPR </w:t>
            </w:r>
          </w:p>
        </w:tc>
        <w:tc>
          <w:tcPr>
            <w:tcW w:w="4320" w:type="dxa"/>
            <w:gridSpan w:val="2"/>
          </w:tcPr>
          <w:p w14:paraId="44F8530E" w14:textId="5311050B" w:rsidR="009C56D5" w:rsidRPr="00876C3B" w:rsidRDefault="009C56D5" w:rsidP="009C56D5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YCLE 1 </w:t>
            </w:r>
          </w:p>
          <w:p w14:paraId="0597282A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MD re-assigns and clarifies roles</w:t>
            </w:r>
          </w:p>
          <w:p w14:paraId="12EC9233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Medic/Tech places back board underneath patient</w:t>
            </w:r>
          </w:p>
          <w:p w14:paraId="18B1782F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Medic/Tech places Pads on patient </w:t>
            </w:r>
          </w:p>
          <w:p w14:paraId="6B5C6BC1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Team uses metronome </w:t>
            </w:r>
          </w:p>
          <w:p w14:paraId="539EAC4B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Compressor uses step stool</w:t>
            </w:r>
          </w:p>
          <w:p w14:paraId="0944A9B8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Team coordinates compressions to breaths if not intubated</w:t>
            </w:r>
          </w:p>
          <w:p w14:paraId="2A2F9D9C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YCLE 2 </w:t>
            </w:r>
          </w:p>
          <w:p w14:paraId="7FBE3220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Team members use direct and closed loop communication</w:t>
            </w:r>
          </w:p>
          <w:p w14:paraId="3E95E844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Team members maintain role assignment </w:t>
            </w:r>
          </w:p>
          <w:p w14:paraId="17FC4F40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YCLE 3 </w:t>
            </w:r>
          </w:p>
          <w:p w14:paraId="4578F5DC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MD: </w:t>
            </w:r>
          </w:p>
          <w:p w14:paraId="4C7CC7D2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Monitors and provides feedback on CPR rate, recoil, depth</w:t>
            </w:r>
          </w:p>
          <w:p w14:paraId="6A0AA764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Gives feedback to RT on bagging rate </w:t>
            </w:r>
          </w:p>
          <w:p w14:paraId="35C49AF2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Doses epinephrine every 4 minutes</w:t>
            </w:r>
          </w:p>
          <w:p w14:paraId="5278F3CE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During pulse Check coordinates rhythm check with change in compressors</w:t>
            </w:r>
          </w:p>
          <w:p w14:paraId="052E0107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Verbalizes rhythm </w:t>
            </w:r>
          </w:p>
          <w:p w14:paraId="50EA1F31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_Anticipates next steps and shares with the team</w:t>
            </w:r>
          </w:p>
          <w:p w14:paraId="40BB76BD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ecorder RN: </w:t>
            </w:r>
          </w:p>
          <w:p w14:paraId="72C705A0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Scribe nurse stands next to physician at foot of bed and keeps track of two-minute CPR cycles </w:t>
            </w:r>
          </w:p>
          <w:p w14:paraId="582FCA94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Recorder gives summary to physician </w:t>
            </w:r>
          </w:p>
          <w:p w14:paraId="3C7B688E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Verbalizes task completion </w:t>
            </w:r>
          </w:p>
          <w:p w14:paraId="6566F2CA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Chest Compressor: </w:t>
            </w:r>
          </w:p>
          <w:p w14:paraId="397D1C1B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_Counts out loud </w:t>
            </w:r>
          </w:p>
        </w:tc>
        <w:tc>
          <w:tcPr>
            <w:tcW w:w="5040" w:type="dxa"/>
            <w:gridSpan w:val="2"/>
          </w:tcPr>
          <w:p w14:paraId="0FAC00CB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D: </w:t>
            </w:r>
          </w:p>
          <w:p w14:paraId="54A71C13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Encourages open exchange of ideas </w:t>
            </w:r>
          </w:p>
          <w:p w14:paraId="29ECE4D0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Maintains global assessment </w:t>
            </w:r>
          </w:p>
          <w:p w14:paraId="0012C639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Provides step back and summary</w:t>
            </w:r>
          </w:p>
          <w:p w14:paraId="6B4B3732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N/RT</w:t>
            </w:r>
          </w:p>
          <w:p w14:paraId="3F9165BD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>_Recognizes change in vital signs and directs information to the team leader</w:t>
            </w:r>
          </w:p>
          <w:p w14:paraId="47F8CC6A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Maintains role assignment and clarifies roles </w:t>
            </w:r>
          </w:p>
          <w:p w14:paraId="2EC6E6A9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Shares mental model </w:t>
            </w:r>
          </w:p>
          <w:p w14:paraId="1F8BA74E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dic/Tech</w:t>
            </w:r>
          </w:p>
          <w:p w14:paraId="4B9E20DE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Directs information to team leader </w:t>
            </w:r>
          </w:p>
          <w:p w14:paraId="0C5FD412" w14:textId="77777777" w:rsidR="009C56D5" w:rsidRPr="002E25B1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C56D5" w:rsidRPr="002E25B1" w14:paraId="570710CF" w14:textId="77777777" w:rsidTr="003E7CA2">
        <w:trPr>
          <w:trHeight w:val="368"/>
        </w:trPr>
        <w:tc>
          <w:tcPr>
            <w:tcW w:w="14760" w:type="dxa"/>
            <w:gridSpan w:val="5"/>
            <w:shd w:val="clear" w:color="auto" w:fill="D9D9D9" w:themeFill="background1" w:themeFillShade="D9"/>
          </w:tcPr>
          <w:p w14:paraId="003ECD0B" w14:textId="56FADFFD" w:rsidR="009C56D5" w:rsidRDefault="009C56D5" w:rsidP="009C56D5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E25B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TRD Learning Objectives</w:t>
            </w:r>
          </w:p>
          <w:p w14:paraId="6180EAA0" w14:textId="59B4982D" w:rsidR="009C56D5" w:rsidRPr="003E7CA2" w:rsidRDefault="009C56D5" w:rsidP="009C56D5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</w:pPr>
            <w:r w:rsidRPr="003E7CA2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>Facilitator Directed Objectives</w:t>
            </w:r>
          </w:p>
          <w:p w14:paraId="0F5CE6C2" w14:textId="5017B398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CPR Skills  </w:t>
            </w:r>
          </w:p>
          <w:p w14:paraId="3027936F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Use of a pause or time-out prior to intubation</w:t>
            </w:r>
          </w:p>
          <w:p w14:paraId="794FC6D6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Utilization of a second physician for intubation</w:t>
            </w:r>
          </w:p>
          <w:p w14:paraId="3851AB5B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</w:p>
          <w:p w14:paraId="6B777387" w14:textId="728A59D9" w:rsidR="009C56D5" w:rsidRPr="003E7CA2" w:rsidRDefault="009C56D5" w:rsidP="009C56D5">
            <w:pPr>
              <w:contextualSpacing/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</w:pPr>
            <w:r w:rsidRPr="003E7CA2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u w:val="single"/>
              </w:rPr>
              <w:t>Learner Directed Objectives</w:t>
            </w:r>
          </w:p>
          <w:p w14:paraId="6097EE2A" w14:textId="77777777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Closed loop communication  </w:t>
            </w:r>
          </w:p>
          <w:p w14:paraId="3F989F4B" w14:textId="28F587DB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_Directed communication</w:t>
            </w:r>
          </w:p>
          <w:p w14:paraId="6E69A83C" w14:textId="57F6996A" w:rsidR="009C56D5" w:rsidRDefault="009C56D5" w:rsidP="009C56D5">
            <w:pPr>
              <w:contextualSpacing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_Role Assignment </w:t>
            </w:r>
          </w:p>
          <w:p w14:paraId="12205C28" w14:textId="5CBBBAAE" w:rsidR="009C56D5" w:rsidRPr="003E7CA2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7C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Role clarity </w:t>
            </w:r>
          </w:p>
          <w:p w14:paraId="7E2EFFA3" w14:textId="29D9D9C8" w:rsidR="009C56D5" w:rsidRPr="003E7CA2" w:rsidRDefault="009C56D5" w:rsidP="009C56D5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7C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_Global assessment </w:t>
            </w:r>
          </w:p>
          <w:p w14:paraId="091A74FF" w14:textId="200F1240" w:rsidR="009C56D5" w:rsidRPr="002E25B1" w:rsidRDefault="009C56D5" w:rsidP="009C56D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E7CA2">
              <w:rPr>
                <w:rFonts w:ascii="Arial" w:hAnsi="Arial" w:cs="Arial"/>
                <w:color w:val="000000" w:themeColor="text1"/>
                <w:sz w:val="18"/>
                <w:szCs w:val="18"/>
              </w:rPr>
              <w:t>_Shared mental model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20C8311D" w14:textId="77777777" w:rsidR="009A4A05" w:rsidRDefault="009A4A05" w:rsidP="009A4A05">
      <w:pPr>
        <w:spacing w:after="0" w:line="240" w:lineRule="auto"/>
        <w:contextualSpacing/>
        <w:rPr>
          <w:rFonts w:ascii="Arial" w:hAnsi="Arial" w:cs="Arial"/>
          <w:color w:val="000000"/>
          <w:kern w:val="24"/>
        </w:rPr>
      </w:pPr>
    </w:p>
    <w:p w14:paraId="468F307B" w14:textId="2686C848" w:rsidR="009A4A05" w:rsidRPr="002E25B1" w:rsidRDefault="009A4A05" w:rsidP="009A4A05">
      <w:pPr>
        <w:spacing w:after="0" w:line="240" w:lineRule="auto"/>
        <w:contextualSpacing/>
        <w:rPr>
          <w:rFonts w:ascii="Arial" w:hAnsi="Arial" w:cs="Arial"/>
          <w:color w:val="000000"/>
          <w:kern w:val="24"/>
        </w:rPr>
      </w:pPr>
      <w:r w:rsidRPr="002E25B1">
        <w:rPr>
          <w:rFonts w:ascii="Arial" w:hAnsi="Arial" w:cs="Arial"/>
          <w:color w:val="000000"/>
          <w:kern w:val="24"/>
        </w:rPr>
        <w:t xml:space="preserve">Table </w:t>
      </w:r>
      <w:r w:rsidR="00836985">
        <w:rPr>
          <w:rFonts w:ascii="Arial" w:hAnsi="Arial" w:cs="Arial"/>
          <w:color w:val="000000"/>
          <w:kern w:val="24"/>
        </w:rPr>
        <w:t>2</w:t>
      </w:r>
      <w:r w:rsidRPr="002E25B1">
        <w:rPr>
          <w:rFonts w:ascii="Arial" w:hAnsi="Arial" w:cs="Arial"/>
          <w:color w:val="000000"/>
          <w:kern w:val="24"/>
        </w:rPr>
        <w:t xml:space="preserve">. </w:t>
      </w:r>
      <w:r>
        <w:rPr>
          <w:rFonts w:ascii="Arial" w:hAnsi="Arial" w:cs="Arial"/>
          <w:color w:val="000000"/>
          <w:kern w:val="24"/>
        </w:rPr>
        <w:t xml:space="preserve">Example of Reflective Deliberate Practice; RCDP and interval TRD </w:t>
      </w:r>
      <w:r w:rsidRPr="002E25B1">
        <w:rPr>
          <w:rFonts w:ascii="Arial" w:hAnsi="Arial" w:cs="Arial"/>
          <w:color w:val="000000"/>
          <w:kern w:val="24"/>
        </w:rPr>
        <w:t xml:space="preserve"> </w:t>
      </w:r>
    </w:p>
    <w:p w14:paraId="5894EC30" w14:textId="1DA815A3" w:rsidR="009A4A05" w:rsidRPr="002E25B1" w:rsidRDefault="009A4A05" w:rsidP="009A4A05">
      <w:pPr>
        <w:spacing w:after="0" w:line="240" w:lineRule="auto"/>
        <w:contextualSpacing/>
        <w:rPr>
          <w:rFonts w:ascii="Arial" w:hAnsi="Arial" w:cs="Arial"/>
          <w:color w:val="000000"/>
          <w:kern w:val="24"/>
        </w:rPr>
      </w:pPr>
      <w:r w:rsidRPr="002E25B1">
        <w:rPr>
          <w:rFonts w:ascii="Arial" w:hAnsi="Arial" w:cs="Arial"/>
          <w:color w:val="000000"/>
          <w:kern w:val="24"/>
        </w:rPr>
        <w:t xml:space="preserve">TRD: Traditional Reflective Debriefing, RCDP: Rapid Cycle Deliberate Practice, MD: Medical Doctor, RN: Nurse, RT: Respiratory Therapist, Medic: Paramedic, Tech: Technician </w:t>
      </w:r>
    </w:p>
    <w:p w14:paraId="3E1BAB80" w14:textId="77777777" w:rsidR="009A4A05" w:rsidRDefault="009A4A05"/>
    <w:sectPr w:rsidR="009A4A05" w:rsidSect="006C24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3B"/>
    <w:rsid w:val="00000A14"/>
    <w:rsid w:val="000113B0"/>
    <w:rsid w:val="00013DDE"/>
    <w:rsid w:val="000145DB"/>
    <w:rsid w:val="0001644D"/>
    <w:rsid w:val="00025779"/>
    <w:rsid w:val="00025EF0"/>
    <w:rsid w:val="00027FC5"/>
    <w:rsid w:val="00035D7A"/>
    <w:rsid w:val="00036277"/>
    <w:rsid w:val="0004763A"/>
    <w:rsid w:val="00051F80"/>
    <w:rsid w:val="000661E8"/>
    <w:rsid w:val="00071021"/>
    <w:rsid w:val="0008436F"/>
    <w:rsid w:val="00091E9E"/>
    <w:rsid w:val="00091F8C"/>
    <w:rsid w:val="000B4F46"/>
    <w:rsid w:val="000B5C60"/>
    <w:rsid w:val="000C41E0"/>
    <w:rsid w:val="000D1A6E"/>
    <w:rsid w:val="000D6D36"/>
    <w:rsid w:val="000E201F"/>
    <w:rsid w:val="000F3C2F"/>
    <w:rsid w:val="000F46F1"/>
    <w:rsid w:val="000F6507"/>
    <w:rsid w:val="00104482"/>
    <w:rsid w:val="00104579"/>
    <w:rsid w:val="0010602C"/>
    <w:rsid w:val="0013325C"/>
    <w:rsid w:val="00137576"/>
    <w:rsid w:val="001420C8"/>
    <w:rsid w:val="001428AF"/>
    <w:rsid w:val="00147034"/>
    <w:rsid w:val="00161777"/>
    <w:rsid w:val="0016211B"/>
    <w:rsid w:val="001700AA"/>
    <w:rsid w:val="00170306"/>
    <w:rsid w:val="00182471"/>
    <w:rsid w:val="00186765"/>
    <w:rsid w:val="00187C6E"/>
    <w:rsid w:val="001910CD"/>
    <w:rsid w:val="001938C1"/>
    <w:rsid w:val="001A5B27"/>
    <w:rsid w:val="001A6E8B"/>
    <w:rsid w:val="001A7B61"/>
    <w:rsid w:val="001B0C60"/>
    <w:rsid w:val="001D1303"/>
    <w:rsid w:val="001D7703"/>
    <w:rsid w:val="001E0C10"/>
    <w:rsid w:val="001F27B6"/>
    <w:rsid w:val="001F52DD"/>
    <w:rsid w:val="001F6E1B"/>
    <w:rsid w:val="0021278F"/>
    <w:rsid w:val="00231C24"/>
    <w:rsid w:val="00234888"/>
    <w:rsid w:val="0023753B"/>
    <w:rsid w:val="00237547"/>
    <w:rsid w:val="00272105"/>
    <w:rsid w:val="00276825"/>
    <w:rsid w:val="0028117E"/>
    <w:rsid w:val="00281389"/>
    <w:rsid w:val="002922F1"/>
    <w:rsid w:val="002A7099"/>
    <w:rsid w:val="002C23F1"/>
    <w:rsid w:val="002D1753"/>
    <w:rsid w:val="002D431A"/>
    <w:rsid w:val="002E0E70"/>
    <w:rsid w:val="002E5710"/>
    <w:rsid w:val="002F0491"/>
    <w:rsid w:val="002F4B6F"/>
    <w:rsid w:val="00302FEA"/>
    <w:rsid w:val="00341BB9"/>
    <w:rsid w:val="00346895"/>
    <w:rsid w:val="0035362A"/>
    <w:rsid w:val="003802C9"/>
    <w:rsid w:val="00393560"/>
    <w:rsid w:val="00395E9D"/>
    <w:rsid w:val="003B737C"/>
    <w:rsid w:val="003C7100"/>
    <w:rsid w:val="003E041F"/>
    <w:rsid w:val="003E2C90"/>
    <w:rsid w:val="003E5637"/>
    <w:rsid w:val="003E7CA2"/>
    <w:rsid w:val="003F7817"/>
    <w:rsid w:val="00407067"/>
    <w:rsid w:val="0041102F"/>
    <w:rsid w:val="00412278"/>
    <w:rsid w:val="0042582A"/>
    <w:rsid w:val="00427849"/>
    <w:rsid w:val="00437914"/>
    <w:rsid w:val="00440D4B"/>
    <w:rsid w:val="0044264A"/>
    <w:rsid w:val="00455EB7"/>
    <w:rsid w:val="0045662F"/>
    <w:rsid w:val="0045721E"/>
    <w:rsid w:val="004706AB"/>
    <w:rsid w:val="00480B72"/>
    <w:rsid w:val="00485D83"/>
    <w:rsid w:val="004A2AEF"/>
    <w:rsid w:val="004B0A64"/>
    <w:rsid w:val="004C673F"/>
    <w:rsid w:val="004D5FA2"/>
    <w:rsid w:val="004F21A2"/>
    <w:rsid w:val="004F2FF0"/>
    <w:rsid w:val="00503725"/>
    <w:rsid w:val="00510EB9"/>
    <w:rsid w:val="005227E1"/>
    <w:rsid w:val="00524F81"/>
    <w:rsid w:val="00527069"/>
    <w:rsid w:val="00532875"/>
    <w:rsid w:val="00535101"/>
    <w:rsid w:val="00536023"/>
    <w:rsid w:val="00545863"/>
    <w:rsid w:val="00546BEC"/>
    <w:rsid w:val="00552124"/>
    <w:rsid w:val="00560021"/>
    <w:rsid w:val="00564A9A"/>
    <w:rsid w:val="00570752"/>
    <w:rsid w:val="0057494B"/>
    <w:rsid w:val="00584ADE"/>
    <w:rsid w:val="005902BB"/>
    <w:rsid w:val="0059717D"/>
    <w:rsid w:val="005C15DD"/>
    <w:rsid w:val="005D4235"/>
    <w:rsid w:val="005D7A63"/>
    <w:rsid w:val="005F2958"/>
    <w:rsid w:val="005F3EF1"/>
    <w:rsid w:val="005F6A86"/>
    <w:rsid w:val="006075C9"/>
    <w:rsid w:val="00612F13"/>
    <w:rsid w:val="00653460"/>
    <w:rsid w:val="0066285C"/>
    <w:rsid w:val="00681EB6"/>
    <w:rsid w:val="006843FE"/>
    <w:rsid w:val="00696C97"/>
    <w:rsid w:val="006C2472"/>
    <w:rsid w:val="006C2D92"/>
    <w:rsid w:val="006C3B4D"/>
    <w:rsid w:val="006D3471"/>
    <w:rsid w:val="006D5299"/>
    <w:rsid w:val="006E5CF9"/>
    <w:rsid w:val="006F4D7F"/>
    <w:rsid w:val="00705DD6"/>
    <w:rsid w:val="00716C1C"/>
    <w:rsid w:val="00720666"/>
    <w:rsid w:val="007234B6"/>
    <w:rsid w:val="007236B1"/>
    <w:rsid w:val="007264D0"/>
    <w:rsid w:val="00727D60"/>
    <w:rsid w:val="007323E7"/>
    <w:rsid w:val="00736E19"/>
    <w:rsid w:val="0075257C"/>
    <w:rsid w:val="0075505D"/>
    <w:rsid w:val="00760AA5"/>
    <w:rsid w:val="007641F1"/>
    <w:rsid w:val="0079065F"/>
    <w:rsid w:val="00791988"/>
    <w:rsid w:val="007B3205"/>
    <w:rsid w:val="007C4022"/>
    <w:rsid w:val="007D3327"/>
    <w:rsid w:val="007F395B"/>
    <w:rsid w:val="00802BE1"/>
    <w:rsid w:val="00807E14"/>
    <w:rsid w:val="008224D9"/>
    <w:rsid w:val="00831698"/>
    <w:rsid w:val="00836985"/>
    <w:rsid w:val="00841554"/>
    <w:rsid w:val="008427DF"/>
    <w:rsid w:val="008517C4"/>
    <w:rsid w:val="00854938"/>
    <w:rsid w:val="00876C3B"/>
    <w:rsid w:val="0088219E"/>
    <w:rsid w:val="008923B8"/>
    <w:rsid w:val="008959B3"/>
    <w:rsid w:val="00897CA6"/>
    <w:rsid w:val="008A47EC"/>
    <w:rsid w:val="008E2903"/>
    <w:rsid w:val="008E5579"/>
    <w:rsid w:val="008F104C"/>
    <w:rsid w:val="00900FC4"/>
    <w:rsid w:val="00902789"/>
    <w:rsid w:val="009078CD"/>
    <w:rsid w:val="00916D28"/>
    <w:rsid w:val="00941389"/>
    <w:rsid w:val="00942027"/>
    <w:rsid w:val="00951F3C"/>
    <w:rsid w:val="0096355A"/>
    <w:rsid w:val="00970654"/>
    <w:rsid w:val="00970936"/>
    <w:rsid w:val="00970BB1"/>
    <w:rsid w:val="00973960"/>
    <w:rsid w:val="0099635B"/>
    <w:rsid w:val="009A4A05"/>
    <w:rsid w:val="009A70F8"/>
    <w:rsid w:val="009B1699"/>
    <w:rsid w:val="009B2511"/>
    <w:rsid w:val="009B56F8"/>
    <w:rsid w:val="009B5876"/>
    <w:rsid w:val="009C29CB"/>
    <w:rsid w:val="009C2AD8"/>
    <w:rsid w:val="009C32C3"/>
    <w:rsid w:val="009C56D5"/>
    <w:rsid w:val="009C6801"/>
    <w:rsid w:val="009C6B83"/>
    <w:rsid w:val="009D2A15"/>
    <w:rsid w:val="009D2DB6"/>
    <w:rsid w:val="009D7A36"/>
    <w:rsid w:val="009D7EC9"/>
    <w:rsid w:val="009E0D00"/>
    <w:rsid w:val="009E37C5"/>
    <w:rsid w:val="009F7237"/>
    <w:rsid w:val="00A26683"/>
    <w:rsid w:val="00A27B59"/>
    <w:rsid w:val="00A3070B"/>
    <w:rsid w:val="00A33831"/>
    <w:rsid w:val="00A3423C"/>
    <w:rsid w:val="00A3713C"/>
    <w:rsid w:val="00A55C21"/>
    <w:rsid w:val="00A60967"/>
    <w:rsid w:val="00A63598"/>
    <w:rsid w:val="00A66868"/>
    <w:rsid w:val="00A740BA"/>
    <w:rsid w:val="00A756D3"/>
    <w:rsid w:val="00A81544"/>
    <w:rsid w:val="00A84A2B"/>
    <w:rsid w:val="00A86A63"/>
    <w:rsid w:val="00AA1B69"/>
    <w:rsid w:val="00AB33B6"/>
    <w:rsid w:val="00AC29A0"/>
    <w:rsid w:val="00AC4E66"/>
    <w:rsid w:val="00AE23D5"/>
    <w:rsid w:val="00AE520F"/>
    <w:rsid w:val="00AF3135"/>
    <w:rsid w:val="00AF3232"/>
    <w:rsid w:val="00AF472B"/>
    <w:rsid w:val="00AF7846"/>
    <w:rsid w:val="00B15641"/>
    <w:rsid w:val="00B22AC3"/>
    <w:rsid w:val="00B37CF6"/>
    <w:rsid w:val="00B44E06"/>
    <w:rsid w:val="00B536F4"/>
    <w:rsid w:val="00B63E85"/>
    <w:rsid w:val="00B63FC4"/>
    <w:rsid w:val="00B842BF"/>
    <w:rsid w:val="00B87FA4"/>
    <w:rsid w:val="00BA16B5"/>
    <w:rsid w:val="00BA50D0"/>
    <w:rsid w:val="00BB2C64"/>
    <w:rsid w:val="00BB4236"/>
    <w:rsid w:val="00BD1BC9"/>
    <w:rsid w:val="00BD397B"/>
    <w:rsid w:val="00BE119E"/>
    <w:rsid w:val="00BE5FD4"/>
    <w:rsid w:val="00BE6139"/>
    <w:rsid w:val="00BE7AE5"/>
    <w:rsid w:val="00BF08D0"/>
    <w:rsid w:val="00BF25BA"/>
    <w:rsid w:val="00C10582"/>
    <w:rsid w:val="00C247A4"/>
    <w:rsid w:val="00C27FFD"/>
    <w:rsid w:val="00C31F20"/>
    <w:rsid w:val="00C3248A"/>
    <w:rsid w:val="00C56885"/>
    <w:rsid w:val="00C57A31"/>
    <w:rsid w:val="00C615AB"/>
    <w:rsid w:val="00C6480F"/>
    <w:rsid w:val="00C67611"/>
    <w:rsid w:val="00C741EA"/>
    <w:rsid w:val="00C759FD"/>
    <w:rsid w:val="00C96D55"/>
    <w:rsid w:val="00CA6970"/>
    <w:rsid w:val="00CB1E4E"/>
    <w:rsid w:val="00CB3C0C"/>
    <w:rsid w:val="00CB5AD0"/>
    <w:rsid w:val="00CC4AA7"/>
    <w:rsid w:val="00CC52C2"/>
    <w:rsid w:val="00CD0E7A"/>
    <w:rsid w:val="00CD585C"/>
    <w:rsid w:val="00CF0442"/>
    <w:rsid w:val="00CF1A92"/>
    <w:rsid w:val="00D0236B"/>
    <w:rsid w:val="00D10007"/>
    <w:rsid w:val="00D20321"/>
    <w:rsid w:val="00D20368"/>
    <w:rsid w:val="00D20963"/>
    <w:rsid w:val="00D23431"/>
    <w:rsid w:val="00D23A9F"/>
    <w:rsid w:val="00D276DF"/>
    <w:rsid w:val="00D4193B"/>
    <w:rsid w:val="00D45D0C"/>
    <w:rsid w:val="00D51AEA"/>
    <w:rsid w:val="00D56137"/>
    <w:rsid w:val="00D57ACB"/>
    <w:rsid w:val="00D843C8"/>
    <w:rsid w:val="00D84499"/>
    <w:rsid w:val="00DB45BE"/>
    <w:rsid w:val="00DB49AB"/>
    <w:rsid w:val="00DB7793"/>
    <w:rsid w:val="00DC4D8C"/>
    <w:rsid w:val="00DD00B0"/>
    <w:rsid w:val="00DE2914"/>
    <w:rsid w:val="00DF31F1"/>
    <w:rsid w:val="00E001AF"/>
    <w:rsid w:val="00E03F8F"/>
    <w:rsid w:val="00E13729"/>
    <w:rsid w:val="00E14B81"/>
    <w:rsid w:val="00E174D5"/>
    <w:rsid w:val="00E2571A"/>
    <w:rsid w:val="00E33783"/>
    <w:rsid w:val="00E630C0"/>
    <w:rsid w:val="00E65DD3"/>
    <w:rsid w:val="00E72DD7"/>
    <w:rsid w:val="00E7576A"/>
    <w:rsid w:val="00E800E6"/>
    <w:rsid w:val="00E85A3F"/>
    <w:rsid w:val="00E9192D"/>
    <w:rsid w:val="00EA052E"/>
    <w:rsid w:val="00EC179E"/>
    <w:rsid w:val="00EC18BC"/>
    <w:rsid w:val="00EC3782"/>
    <w:rsid w:val="00EF2432"/>
    <w:rsid w:val="00EF6C88"/>
    <w:rsid w:val="00F029EE"/>
    <w:rsid w:val="00F1537D"/>
    <w:rsid w:val="00F1607C"/>
    <w:rsid w:val="00F21C85"/>
    <w:rsid w:val="00F2249B"/>
    <w:rsid w:val="00F23C75"/>
    <w:rsid w:val="00F25347"/>
    <w:rsid w:val="00F33CAA"/>
    <w:rsid w:val="00F36222"/>
    <w:rsid w:val="00F5128C"/>
    <w:rsid w:val="00F72330"/>
    <w:rsid w:val="00F744BE"/>
    <w:rsid w:val="00F860EF"/>
    <w:rsid w:val="00F90174"/>
    <w:rsid w:val="00F91523"/>
    <w:rsid w:val="00F95871"/>
    <w:rsid w:val="00FB039A"/>
    <w:rsid w:val="00FC077B"/>
    <w:rsid w:val="00FE0FA8"/>
    <w:rsid w:val="00FF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9C874"/>
  <w14:defaultImageDpi w14:val="32767"/>
  <w15:chartTrackingRefBased/>
  <w15:docId w15:val="{E59F5065-78D1-BA4F-9D96-1B4AEE22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6C3B"/>
    <w:pPr>
      <w:spacing w:before="0" w:beforeAutospacing="0" w:after="200" w:afterAutospacing="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C3B"/>
    <w:pPr>
      <w:spacing w:before="0" w:beforeAutospacing="0" w:after="0" w:afterAutospacing="0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42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2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an, Nora</dc:creator>
  <cp:keywords/>
  <dc:description/>
  <cp:lastModifiedBy>Wiltrakis, Susan</cp:lastModifiedBy>
  <cp:revision>3</cp:revision>
  <dcterms:created xsi:type="dcterms:W3CDTF">2021-01-05T20:13:00Z</dcterms:created>
  <dcterms:modified xsi:type="dcterms:W3CDTF">2023-12-19T21:34:00Z</dcterms:modified>
</cp:coreProperties>
</file>